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141B" w:rsidRDefault="00FA141B">
      <w:pPr>
        <w:spacing w:after="0" w:line="240" w:lineRule="auto"/>
      </w:pP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00000A"/>
          <w:left w:val="nil"/>
          <w:bottom w:val="nil"/>
          <w:right w:val="nil"/>
          <w:insideH w:val="nil"/>
          <w:insideV w:val="nil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"/>
        <w:gridCol w:w="923"/>
        <w:gridCol w:w="2151"/>
        <w:gridCol w:w="245"/>
        <w:gridCol w:w="914"/>
        <w:gridCol w:w="1671"/>
        <w:gridCol w:w="277"/>
        <w:gridCol w:w="914"/>
        <w:gridCol w:w="1973"/>
        <w:gridCol w:w="247"/>
      </w:tblGrid>
      <w:tr w:rsidR="00FA141B">
        <w:trPr>
          <w:trHeight w:val="900"/>
          <w:jc w:val="center"/>
        </w:trPr>
        <w:tc>
          <w:tcPr>
            <w:tcW w:w="17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GenBank accession number</w:t>
            </w:r>
          </w:p>
        </w:tc>
        <w:tc>
          <w:tcPr>
            <w:tcW w:w="265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Species</w:t>
            </w:r>
          </w:p>
        </w:tc>
        <w:tc>
          <w:tcPr>
            <w:tcW w:w="28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GenBank accession number</w:t>
            </w:r>
          </w:p>
        </w:tc>
        <w:tc>
          <w:tcPr>
            <w:tcW w:w="184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Species</w:t>
            </w:r>
          </w:p>
        </w:tc>
        <w:tc>
          <w:tcPr>
            <w:tcW w:w="335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GenBank accession number</w:t>
            </w:r>
          </w:p>
        </w:tc>
        <w:tc>
          <w:tcPr>
            <w:tcW w:w="231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Species</w:t>
            </w:r>
          </w:p>
        </w:tc>
        <w:tc>
          <w:tcPr>
            <w:tcW w:w="287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559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Acris crepitans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2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Hylomantis lemur    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09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Osteocephalus taurinus 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560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Acris gryllus          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1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Hyloscirtus charazani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1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Osteopilus crucialis   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563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Agalychnis callidryas  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2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Hyloscirtus colymba 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1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Osteopilus dominicensis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566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Anotheca spinosa       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5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Hyloscirtus palmeri 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1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Osteopilus septentrionalis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567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Aparasphenodon brunoi  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59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Hypsiboas andinus   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13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Osteopilus vastus      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596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Aplastodiscus albosignatus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0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Hypsiboas benitezi  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1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Pachymedusa dacnicolor 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04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Aplastodiscus arildae  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1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Hypsiboas boans     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15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Phasmahyla cochranae   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14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Aplastodiscus callipygius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1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Hypsiboas calcaratus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16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Phasmahyla guttata     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17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Aplastodiscus cavicola 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2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Hypsiboas crepitans 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2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Phyllodytes luteolus   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568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Aplastodiscus cochranae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2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Hypsiboas geographicus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2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Phyllodytes sp.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69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Aplastodiscus eugenioi 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3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Hypsiboas guentheri 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23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Phyllomedusa bicolor   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38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Aplastodiscus leucopygius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3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Hypsiboas heilprini 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2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Phyllomedusa hypochondrialis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569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Aplastodiscus perviridis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3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Hypsiboas lanciformis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26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Phyllomedusa tarsius   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85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Aplastodiscus weygoldti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3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Hypsiboas lemai     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27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Phyllomedusa tetraploidea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570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Argenteohyla siemersi  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3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Hypsiboas lundii    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28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Phyllomedusa tomopterna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77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>Bokermannohyla aff. alvarengai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4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Hypsiboas microderma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75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>Plectrohyla aff. thorectes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76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>Bokermannohyla aff. pseudopseudi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4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Hypsiboas multifasciatus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0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Plectrohyla arborescandens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41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Bokermannohyla martinsi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7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Hypsiboas nympha    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09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Plectrohyla bistincta  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73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Bokermannohyla sp.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5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Hypsiboas pardalis  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15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Plectrohyla calthula   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74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Bokermannohyla sp.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5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Hypsiboas polytaenius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2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Plectrohyla cyclada    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12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Bromeliohyla bromeliacia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5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Hypsiboas raniceps  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3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Plectrohyla glandulosa 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49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Charadrahyla nephila   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6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Hypsiboas roraima   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3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Plectrohyla guatemalensis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79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Charadrahyla taeniopus 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6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Hypsiboas rufitelus 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3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Plectrohyla matudai    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578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Corythomantis greeningi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7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Hypsiboas semilineatus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3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Pseudacris cadaverina  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562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Cruziohyla calcarifer  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6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Hypsiboas sibleszi  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35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Pseudacris crucifer    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DQ116870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Cyclorana alboguttata  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7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Hypsiboas sp.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36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Pseudacris ocularis    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580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Cyclorana australis    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5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Isthmohyla pseudopuma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37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Pseudacris regilla     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597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Dendropsophus anceps   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5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Isthmohyla rivularis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38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Pseudacris triseriata  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07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Dendropsophus berthalutzae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DQ83081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Isthmohyla tica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EF153005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Pseudis bolbodactyla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08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Dendropsophus bipunctatus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DQ83080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Isthmohyla zeteki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EF152997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Pseudis cardosoi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11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Dendropsophus brevifrons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0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Itapotihyla langsdorffii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EF153003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Pseudis fusca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16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Dendropsophus carnifex 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9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Litoria aurea       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39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Pseudis minuta         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24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Dendropsophus ebraccatus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DQ11685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Litoria bicolor     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4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Pseudis paradoxa       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29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Dendropsophus giesleri 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9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Litoria caerulea    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EF153008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Pseudis paradoxa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35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Dendropsophus labialis 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DQ11687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Litoria chloris     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EF15300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Pseudis tocantins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40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Dendropsophus marmoratus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DQ11686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Litoria coplandi    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23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Ptychohyla dendrophasma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43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Dendropsophus microcephalus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DQ11686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Litoria dahlii      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4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Ptychohyla euthysanota 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47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Dendropsophus miyatai  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DQ11686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Litoria fallax      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45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Ptychohyla hypomykter  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52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Dendropsophus parviceps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9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Litoria freycineti  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46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Ptychohyla leonhardschultzei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58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Dendropsophus rhodopeplus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DQ28322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Litoria genimaculata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47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Ptychohyla sp.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61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Dendropsophus rubicundulus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DQ11687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Litoria gilleni     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48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Ptychohyla spinipollex 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63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Dendropsophus sanborni 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DQ11687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Litoria gracilenta  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49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Ptychohyla zophodes    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64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Dendropsophus sarayacuensis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DQ11686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Litoria inermis     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5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Scarthyla goinorum     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66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Dendropsophus seniculus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9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Litoria infrafrenata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53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Scinax acuminatus      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80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Dendropsophus triangulum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DQ28320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Litoria lesueurii  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5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Scinax berthae         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83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Dendropsophus walfordi 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9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Litoria meiriana    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55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Scinax boulengeri      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583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Duellmanohyla rufioculis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DQ11685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Litoria microbelos  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56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Scinax catharinae      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584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Duellmanohyla soralia  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DQ28321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Litoria nannotis   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57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Scinax elaeochroa      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77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Ecnomiohyla miliaria   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DQ11686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Litoria nasuta      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58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Scinax fuscovarius     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45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Ecnomiohyla miotympanum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DQ11686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Litoria pallida     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59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Scinax nasicus         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19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Exerodonta chimalapa   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DQ11685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Litoria peronii     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6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Scinax squalirostris   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42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Exerodonta melanomma   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DQ11685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Litoria rothii      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6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Scinax staufferi       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53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Exerodonta perkinsi    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DQ11685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Litoria rubella     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8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Scinax uruguayus       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86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Exerodonta xera        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DQ11687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Litoria splendida   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6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Smilisca baudinii      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598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Hyla andersonii        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DQ11686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Litoria tornieri    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63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Smilisca cyanosticta   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00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Hyla annectans         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DQ11686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Litoria watjulumensis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43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Smilisca fodiens       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01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Hyla arborea           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DQ11687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Litoria xanthomera  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6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Smilisca phaeota       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03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Hyla arenicolor        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EF15299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Lysapsus caraya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65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Smilisca puma          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05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Hyla avivoca           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9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Lysapsus laevis     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DQ83082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Smilisca sila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F315161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Hyla chinensis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9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Lysapsus limellum   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66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Sphaenorhynchus dorisae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330892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Hyla cinerea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EF15300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Lysapsus limellum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7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Tepuihyla edelcae      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25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Hyla euphorbiacea      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4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Megastomatohyla mixe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DQ83081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Tlalocohyla godmani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26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Hyla eximia            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7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Myersiohyla inparquesi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5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Tlalocohyla picta      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27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Hyla femoralis         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3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Myersiohyla kanaima 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68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Tlalocohyla smithii    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30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Hyla gratiosa          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8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Nyctimantis rugiceps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17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Trachycephalus hadroceps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33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Hyla japonica          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DQ28322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Nyctimystes dayi    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7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Trachycephalus jordani 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GQ916810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Hyla meridionalis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0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Nyctimystes kubori  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18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Trachycephalus mesophaeus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65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Hyla savignyi          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0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Nyctimystes narinosus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7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Trachycephalus nigromaculatus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78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Hyla squirella         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0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Nyctimystes pulcher   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19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Trachycephalus resinifictrix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82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Hyla versicolor        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0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Osteocephalus cabrerai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7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Triprion petasatus     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84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Hyla walkeri           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0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Osteocephalus leprieurii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DQ830815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Triprion spatulata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687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Hylomantis granulosa   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0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Osteocephalus oophagus                      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AY843775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de-DE" w:eastAsia="de-DE"/>
              </w:rPr>
              <w:t xml:space="preserve">Xenohyla truncata                          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A141B" w:rsidRDefault="00FA14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A141B">
        <w:trPr>
          <w:trHeight w:val="300"/>
          <w:jc w:val="center"/>
        </w:trPr>
        <w:tc>
          <w:tcPr>
            <w:tcW w:w="17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FA141B" w:rsidRDefault="00EC12F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</w:tbl>
    <w:p w:rsidR="00FA141B" w:rsidRDefault="00FA141B">
      <w:pPr>
        <w:spacing w:after="0" w:line="240" w:lineRule="auto"/>
        <w:ind w:hanging="567"/>
        <w:jc w:val="center"/>
      </w:pPr>
    </w:p>
    <w:sectPr w:rsidR="00FA141B">
      <w:pgSz w:w="12240" w:h="15840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roid Sans Fallback">
    <w:panose1 w:val="020B0502000000000001"/>
    <w:charset w:val="80"/>
    <w:family w:val="swiss"/>
    <w:pitch w:val="variable"/>
    <w:sig w:usb0="B1002AFF" w:usb1="2BDFFCFB" w:usb2="00000036" w:usb3="00000000" w:csb0="003F01FF" w:csb1="00000000"/>
  </w:font>
  <w:font w:name="Times New Roman">
    <w:altName w:val="Times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Liberation Sans">
    <w:panose1 w:val="020B0604020202020204"/>
    <w:charset w:val="00"/>
    <w:family w:val="swiss"/>
    <w:pitch w:val="variable"/>
    <w:sig w:usb0="A00002AF" w:usb1="500078FB" w:usb2="00000000" w:usb3="00000000" w:csb0="0000009F" w:csb1="00000000"/>
  </w:font>
  <w:font w:name="WenQuanYi Micro Hei">
    <w:panose1 w:val="020B0606030804020204"/>
    <w:charset w:val="80"/>
    <w:family w:val="swiss"/>
    <w:pitch w:val="variable"/>
    <w:sig w:usb0="E10002EF" w:usb1="6BDFFCFB" w:usb2="00800036" w:usb3="00000000" w:csb0="003E019F" w:csb1="00000000"/>
  </w:font>
  <w:font w:name="FreeSans">
    <w:panose1 w:val="020B0504020202020204"/>
    <w:charset w:val="00"/>
    <w:family w:val="swiss"/>
    <w:pitch w:val="variable"/>
    <w:sig w:usb0="E4838EFF" w:usb1="4200FDFF" w:usb2="000030A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41B"/>
    <w:rsid w:val="00EC12F9"/>
    <w:rsid w:val="00FA1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Droid Sans Fallback" w:hAnsi="Calibri" w:cs="Calibr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DED"/>
    <w:pPr>
      <w:suppressAutoHyphens/>
      <w:spacing w:after="200"/>
    </w:pPr>
    <w:rPr>
      <w:rFonts w:ascii="Times New Roman" w:eastAsia="Calibri" w:hAnsi="Times New Roman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WenQuanYi Micro Hei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Droid Sans Fallback" w:hAnsi="Calibri" w:cs="Calibr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DED"/>
    <w:pPr>
      <w:suppressAutoHyphens/>
      <w:spacing w:after="200"/>
    </w:pPr>
    <w:rPr>
      <w:rFonts w:ascii="Times New Roman" w:eastAsia="Calibri" w:hAnsi="Times New Roman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WenQuanYi Micro Hei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2</Words>
  <Characters>9818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arcelo</cp:lastModifiedBy>
  <cp:revision>2</cp:revision>
  <dcterms:created xsi:type="dcterms:W3CDTF">2014-07-25T22:21:00Z</dcterms:created>
  <dcterms:modified xsi:type="dcterms:W3CDTF">2014-07-25T22:21:00Z</dcterms:modified>
  <dc:language>en-US</dc:language>
</cp:coreProperties>
</file>